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546BC" w14:textId="77777777" w:rsidR="002C5A3C" w:rsidRDefault="00FB6E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nic Supplementary Material</w:t>
      </w:r>
    </w:p>
    <w:p w14:paraId="36F791E2" w14:textId="77777777" w:rsidR="00FB6E87" w:rsidRPr="00FB6E87" w:rsidRDefault="00FB6E87">
      <w:pPr>
        <w:rPr>
          <w:rFonts w:ascii="Times New Roman" w:hAnsi="Times New Roman" w:cs="Times New Roman"/>
          <w:b/>
          <w:sz w:val="24"/>
          <w:szCs w:val="24"/>
        </w:rPr>
      </w:pPr>
    </w:p>
    <w:p w14:paraId="34BBD73F" w14:textId="638FC7A9" w:rsidR="007A2198" w:rsidRPr="009F1326" w:rsidRDefault="00544C0D" w:rsidP="007A219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58578266"/>
      <w:r w:rsidRPr="002A7699">
        <w:rPr>
          <w:rFonts w:ascii="Times New Roman" w:hAnsi="Times New Roman" w:cs="Times New Roman"/>
          <w:b/>
          <w:color w:val="2A2A2A"/>
          <w:sz w:val="20"/>
          <w:szCs w:val="20"/>
        </w:rPr>
        <w:t>Full title:</w:t>
      </w:r>
      <w:r w:rsidRPr="002A7699">
        <w:rPr>
          <w:rFonts w:ascii="Times New Roman" w:hAnsi="Times New Roman" w:cs="Times New Roman"/>
          <w:color w:val="2A2A2A"/>
          <w:sz w:val="20"/>
          <w:szCs w:val="20"/>
        </w:rPr>
        <w:t xml:space="preserve"> </w:t>
      </w:r>
      <w:bookmarkStart w:id="1" w:name="_Hlk69393812"/>
      <w:bookmarkEnd w:id="0"/>
      <w:r w:rsidR="009F1326" w:rsidRPr="009F1326">
        <w:rPr>
          <w:rFonts w:ascii="Times New Roman" w:hAnsi="Times New Roman" w:cs="Times New Roman"/>
          <w:b/>
          <w:bCs/>
          <w:color w:val="2A2A2A"/>
          <w:sz w:val="20"/>
          <w:szCs w:val="20"/>
        </w:rPr>
        <w:t>Substance use, unlike dolutegravir, is associated with mood symptoms in people living with HIV</w:t>
      </w:r>
      <w:bookmarkEnd w:id="1"/>
    </w:p>
    <w:p w14:paraId="2DDBD1D7" w14:textId="7701C298" w:rsidR="00683066" w:rsidRPr="00683066" w:rsidRDefault="007A2198" w:rsidP="007A219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</w:t>
      </w:r>
      <w:r w:rsidR="00683066" w:rsidRPr="00683066">
        <w:rPr>
          <w:rFonts w:ascii="Times New Roman" w:hAnsi="Times New Roman" w:cs="Times New Roman"/>
          <w:b/>
          <w:sz w:val="20"/>
          <w:szCs w:val="20"/>
        </w:rPr>
        <w:t>able of contents</w:t>
      </w:r>
      <w:bookmarkStart w:id="2" w:name="_GoBack"/>
      <w:bookmarkEnd w:id="2"/>
    </w:p>
    <w:p w14:paraId="650DE88A" w14:textId="3EC09ABF" w:rsidR="00683066" w:rsidRP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>Study flowchart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A2198">
        <w:rPr>
          <w:rFonts w:ascii="Times New Roman" w:hAnsi="Times New Roman" w:cs="Times New Roman"/>
          <w:sz w:val="20"/>
          <w:szCs w:val="20"/>
        </w:rPr>
        <w:t>2</w:t>
      </w:r>
    </w:p>
    <w:p w14:paraId="619EE241" w14:textId="77777777" w:rsid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83066">
        <w:rPr>
          <w:rFonts w:ascii="Times New Roman" w:hAnsi="Times New Roman" w:cs="Times New Roman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 xml:space="preserve">Mean (SD) DASS-42 and BIS-11 Scores and scores &gt; normal cut-off the Different 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275AB593" w14:textId="7DB4057D" w:rsidR="00683066" w:rsidRP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 xml:space="preserve">ARV </w:t>
      </w:r>
      <w:r w:rsidR="000A7054">
        <w:rPr>
          <w:rFonts w:ascii="Times New Roman" w:hAnsi="Times New Roman" w:cs="Times New Roman"/>
          <w:sz w:val="20"/>
          <w:szCs w:val="20"/>
        </w:rPr>
        <w:t>Classe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A2198">
        <w:rPr>
          <w:rFonts w:ascii="Times New Roman" w:hAnsi="Times New Roman" w:cs="Times New Roman"/>
          <w:sz w:val="20"/>
          <w:szCs w:val="20"/>
        </w:rPr>
        <w:t>3</w:t>
      </w:r>
    </w:p>
    <w:p w14:paraId="5DF499B3" w14:textId="01116DCD" w:rsidR="00683066" w:rsidRP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83066">
        <w:rPr>
          <w:rFonts w:ascii="Times New Roman" w:hAnsi="Times New Roman" w:cs="Times New Roman"/>
          <w:sz w:val="20"/>
          <w:szCs w:val="20"/>
        </w:rPr>
        <w:t xml:space="preserve">Table S2a. </w:t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>Multivariate Analyses of Covariance of DASS-42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A2198">
        <w:rPr>
          <w:rFonts w:ascii="Times New Roman" w:hAnsi="Times New Roman" w:cs="Times New Roman"/>
          <w:sz w:val="20"/>
          <w:szCs w:val="20"/>
        </w:rPr>
        <w:t>4</w:t>
      </w:r>
    </w:p>
    <w:p w14:paraId="0BB944F1" w14:textId="7522D760" w:rsidR="00683066" w:rsidRP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83066">
        <w:rPr>
          <w:rFonts w:ascii="Times New Roman" w:hAnsi="Times New Roman" w:cs="Times New Roman"/>
          <w:sz w:val="20"/>
          <w:szCs w:val="20"/>
        </w:rPr>
        <w:t xml:space="preserve">Table S2b. </w:t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>Multivariate Analyses of Covariance of BIS-11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A2198">
        <w:rPr>
          <w:rFonts w:ascii="Times New Roman" w:hAnsi="Times New Roman" w:cs="Times New Roman"/>
          <w:sz w:val="20"/>
          <w:szCs w:val="20"/>
        </w:rPr>
        <w:t>4</w:t>
      </w:r>
    </w:p>
    <w:p w14:paraId="5D968E04" w14:textId="77777777" w:rsidR="00683066" w:rsidRP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83066">
        <w:rPr>
          <w:rFonts w:ascii="Times New Roman" w:hAnsi="Times New Roman" w:cs="Times New Roman"/>
          <w:sz w:val="20"/>
          <w:szCs w:val="20"/>
        </w:rPr>
        <w:t xml:space="preserve">Table S3. </w:t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 xml:space="preserve">DASS-42 and BIS-11 Post-hoc Univariate Analyses of Covariance </w:t>
      </w:r>
    </w:p>
    <w:p w14:paraId="73D31FB1" w14:textId="77777777" w:rsid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683066">
        <w:rPr>
          <w:rFonts w:ascii="Times New Roman" w:hAnsi="Times New Roman" w:cs="Times New Roman"/>
          <w:sz w:val="20"/>
          <w:szCs w:val="20"/>
        </w:rPr>
        <w:t xml:space="preserve">Table S4. </w:t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 xml:space="preserve">Adjusted Multivariate Analyses of Covariance of the DASS-42 and BIS-11 with 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0573CD41" w14:textId="1E16EF23" w:rsidR="00683066" w:rsidRPr="00683066" w:rsidRDefault="00683066" w:rsidP="0068306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683066">
        <w:rPr>
          <w:rFonts w:ascii="Times New Roman" w:hAnsi="Times New Roman" w:cs="Times New Roman"/>
          <w:sz w:val="20"/>
          <w:szCs w:val="20"/>
        </w:rPr>
        <w:t>and without substance us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="007A2198">
        <w:rPr>
          <w:rFonts w:ascii="Times New Roman" w:hAnsi="Times New Roman" w:cs="Times New Roman"/>
          <w:sz w:val="20"/>
          <w:szCs w:val="20"/>
        </w:rPr>
        <w:t>5</w:t>
      </w:r>
    </w:p>
    <w:p w14:paraId="7F848E8F" w14:textId="58D6BD7D" w:rsidR="002C5A3C" w:rsidRPr="00225FC5" w:rsidRDefault="00683066" w:rsidP="00DF4D2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lastRenderedPageBreak/>
        <w:t>Figure S1. S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tudy f</w:t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t>lowchart</w:t>
      </w:r>
    </w:p>
    <w:p w14:paraId="1B5E0727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14:paraId="014518BF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25FC5">
        <w:rPr>
          <w:rFonts w:ascii="Times New Roman" w:hAnsi="Times New Roman" w:cs="Times New Roman"/>
          <w:b/>
          <w:noProof/>
          <w:sz w:val="20"/>
          <w:szCs w:val="20"/>
          <w:lang w:val="nl-NL" w:eastAsia="nl-NL"/>
        </w:rPr>
        <w:drawing>
          <wp:inline distT="0" distB="0" distL="0" distR="0" wp14:anchorId="33D7B8EA" wp14:editId="75DDB8CE">
            <wp:extent cx="5760720" cy="4320540"/>
            <wp:effectExtent l="19050" t="0" r="0" b="0"/>
            <wp:docPr id="4" name="Afbeelding 0" descr="20181127Fig 1 Flow Chart DTG-CNS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1127Fig 1 Flow Chart DTG-CNS 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305FE" w14:textId="77777777" w:rsidR="002C5A3C" w:rsidRPr="00225FC5" w:rsidRDefault="002C5A3C" w:rsidP="000F3C06">
      <w:pPr>
        <w:suppressLineNumbers/>
        <w:tabs>
          <w:tab w:val="left" w:pos="0"/>
        </w:tabs>
        <w:rPr>
          <w:rFonts w:ascii="Times New Roman" w:hAnsi="Times New Roman" w:cs="Times New Roman"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>BIS-11, Barratt Impulsiveness Scale-11; DASS-42, Depression Anxiety Stress Scale-42;</w:t>
      </w:r>
      <w:r w:rsidRPr="00225FC5">
        <w:rPr>
          <w:rFonts w:ascii="Times New Roman" w:hAnsi="Times New Roman" w:cs="Times New Roman"/>
          <w:sz w:val="20"/>
          <w:szCs w:val="20"/>
        </w:rPr>
        <w:t xml:space="preserve"> 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HFGP, Human Functional Genomics Project; </w:t>
      </w:r>
    </w:p>
    <w:p w14:paraId="0499BA5E" w14:textId="77777777" w:rsidR="002C5A3C" w:rsidRPr="00225FC5" w:rsidRDefault="002C5A3C">
      <w:pPr>
        <w:rPr>
          <w:rFonts w:ascii="Times New Roman" w:hAnsi="Times New Roman" w:cs="Times New Roman"/>
          <w:b/>
          <w:sz w:val="20"/>
          <w:szCs w:val="20"/>
        </w:rPr>
      </w:pPr>
      <w:r w:rsidRPr="00225FC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88F65F8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  <w:sectPr w:rsidR="002C5A3C" w:rsidRPr="00225FC5" w:rsidSect="00A511E3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04788F3" w14:textId="77777777" w:rsidR="00145A68" w:rsidRPr="00225FC5" w:rsidRDefault="00145A68" w:rsidP="00145A68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Pr="00225FC5">
        <w:rPr>
          <w:rFonts w:ascii="Times New Roman" w:hAnsi="Times New Roman" w:cs="Times New Roman"/>
          <w:b/>
          <w:sz w:val="20"/>
          <w:szCs w:val="20"/>
        </w:rPr>
        <w:t xml:space="preserve">. Mean (SD) DASS-42 and BIS-11 Scores and </w:t>
      </w:r>
      <w:r w:rsidR="00AA7D2D">
        <w:rPr>
          <w:rFonts w:ascii="Times New Roman" w:hAnsi="Times New Roman" w:cs="Times New Roman"/>
          <w:b/>
          <w:sz w:val="20"/>
          <w:szCs w:val="20"/>
        </w:rPr>
        <w:t>scores &gt; normal cut-off</w:t>
      </w:r>
      <w:r w:rsidRPr="00225FC5">
        <w:rPr>
          <w:rFonts w:ascii="Times New Roman" w:hAnsi="Times New Roman" w:cs="Times New Roman"/>
          <w:b/>
          <w:sz w:val="20"/>
          <w:szCs w:val="20"/>
        </w:rPr>
        <w:t xml:space="preserve"> the D</w:t>
      </w:r>
      <w:r>
        <w:rPr>
          <w:rFonts w:ascii="Times New Roman" w:hAnsi="Times New Roman" w:cs="Times New Roman"/>
          <w:b/>
          <w:sz w:val="20"/>
          <w:szCs w:val="20"/>
        </w:rPr>
        <w:t>ifferent ARV</w:t>
      </w:r>
      <w:r w:rsidR="007634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A7054">
        <w:rPr>
          <w:rFonts w:ascii="Times New Roman" w:hAnsi="Times New Roman" w:cs="Times New Roman"/>
          <w:b/>
          <w:sz w:val="20"/>
          <w:szCs w:val="20"/>
        </w:rPr>
        <w:t>Classes</w:t>
      </w:r>
    </w:p>
    <w:p w14:paraId="635DB269" w14:textId="77777777" w:rsidR="00145A68" w:rsidRPr="00225FC5" w:rsidRDefault="00145A68" w:rsidP="00145A68">
      <w:pPr>
        <w:spacing w:after="0"/>
      </w:pPr>
    </w:p>
    <w:tbl>
      <w:tblPr>
        <w:tblW w:w="149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826"/>
        <w:gridCol w:w="923"/>
        <w:gridCol w:w="759"/>
        <w:gridCol w:w="922"/>
        <w:gridCol w:w="759"/>
        <w:gridCol w:w="922"/>
        <w:gridCol w:w="759"/>
        <w:gridCol w:w="922"/>
        <w:gridCol w:w="759"/>
        <w:gridCol w:w="922"/>
        <w:gridCol w:w="759"/>
        <w:gridCol w:w="922"/>
        <w:gridCol w:w="713"/>
        <w:gridCol w:w="922"/>
        <w:gridCol w:w="759"/>
        <w:gridCol w:w="922"/>
        <w:gridCol w:w="713"/>
      </w:tblGrid>
      <w:tr w:rsidR="00145A68" w:rsidRPr="00225FC5" w14:paraId="4E1ADCDB" w14:textId="77777777" w:rsidTr="00013925">
        <w:trPr>
          <w:trHeight w:val="215"/>
        </w:trPr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1B6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</w:p>
          <w:p w14:paraId="31EF953F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D5938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902F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DTG</w:t>
            </w:r>
          </w:p>
          <w:p w14:paraId="016C48EC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8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44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DTG-naive</w:t>
            </w:r>
          </w:p>
          <w:p w14:paraId="66E70B2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1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999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INSTI</w:t>
            </w:r>
          </w:p>
          <w:p w14:paraId="474823D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13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E8C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n-INSTI</w:t>
            </w:r>
          </w:p>
          <w:p w14:paraId="10CA8E39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6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E09F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RAL</w:t>
            </w:r>
          </w:p>
          <w:p w14:paraId="46BC0B4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3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2A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EVG</w:t>
            </w:r>
          </w:p>
          <w:p w14:paraId="02E51A2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1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195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DTG-ABC</w:t>
            </w:r>
          </w:p>
          <w:p w14:paraId="2C1A4AF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5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A17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DTG Non-ABC</w:t>
            </w:r>
          </w:p>
          <w:p w14:paraId="442EAFC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(n=23)</w:t>
            </w:r>
          </w:p>
        </w:tc>
      </w:tr>
      <w:tr w:rsidR="00145A68" w:rsidRPr="00225FC5" w14:paraId="6B2059BB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9CCA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Ite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6EC6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823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2EF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595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781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6B1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3B0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2D5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AD8F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09B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5EE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072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311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3BF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28D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2C6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27A9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nl-NL"/>
              </w:rPr>
              <w:t>No. (%)</w:t>
            </w:r>
          </w:p>
        </w:tc>
      </w:tr>
      <w:tr w:rsidR="00145A68" w:rsidRPr="00225FC5" w14:paraId="74AADE50" w14:textId="77777777" w:rsidTr="00013925">
        <w:trPr>
          <w:trHeight w:val="215"/>
        </w:trPr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4E2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SS-4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265F2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D89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.2 (6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2F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 (15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EE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2 (9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CB9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8 (2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00E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0 (8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55D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9 (22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A8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.4 (9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F274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2 (1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54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4 (7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579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 (31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0FA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.8 (1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FAD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 (3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ECE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.5 (7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C35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 (1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AD2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 (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F63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 (21.7)</w:t>
            </w:r>
          </w:p>
        </w:tc>
      </w:tr>
      <w:tr w:rsidR="00145A68" w:rsidRPr="00225FC5" w14:paraId="6AE26DE9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075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B9D7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EB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.9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908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BA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7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150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D0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27C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A7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.4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44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D1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.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54A3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B46C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.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0D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65E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.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5A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A5B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.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4B4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 (34.8)</w:t>
            </w:r>
          </w:p>
        </w:tc>
      </w:tr>
      <w:tr w:rsidR="00145A68" w:rsidRPr="00225FC5" w14:paraId="447941A1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728B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EB60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BA8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3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F82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B5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.2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D54C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752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7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AB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F26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.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8C20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34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5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180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5C5F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.4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793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82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.8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E0E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DEB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.7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D08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 (4.3)</w:t>
            </w:r>
          </w:p>
        </w:tc>
      </w:tr>
      <w:tr w:rsidR="00145A68" w:rsidRPr="00225FC5" w14:paraId="6A398047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A064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-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138A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en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EA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.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98A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BD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5.8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ADA7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B98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.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81E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2DF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5.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B24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FD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5.8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A5C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5F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7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31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D8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.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86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FA9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6.9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D67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</w:tr>
      <w:tr w:rsidR="00145A68" w:rsidRPr="00225FC5" w14:paraId="70617952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233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C269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25B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1.2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2B8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A0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4653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C3F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85A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F2C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3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0EB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E6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9.6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875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A1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FB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1B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1.5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C351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978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.3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1C7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</w:tr>
      <w:tr w:rsidR="00145A68" w:rsidRPr="00225FC5" w14:paraId="64F1A3E0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A4F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2AFC0BB7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plan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3E5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.1 (4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D87C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0C6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.5 (5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8358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A75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.4 (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0B9F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9EE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.2 (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594A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1C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.2 (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581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9E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5.6 (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3B3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A704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3.9 (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3F1D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C46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4.6 (4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E0E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</w:t>
            </w:r>
          </w:p>
        </w:tc>
      </w:tr>
      <w:tr w:rsidR="00145A68" w:rsidRPr="00225FC5" w14:paraId="0765B1D4" w14:textId="77777777" w:rsidTr="00013925">
        <w:trPr>
          <w:trHeight w:val="215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B28D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68D76" w14:textId="77777777" w:rsidR="00145A68" w:rsidRPr="00225FC5" w:rsidRDefault="00145A68" w:rsidP="000139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B13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.6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AAE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4 (1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450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0.4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17F8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3 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314A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.3 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DB63B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0 (1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C0CF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0.0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5BB10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 (1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23F0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59.6 (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80D6" w14:textId="77777777" w:rsidR="00145A68" w:rsidRPr="00225FC5" w:rsidRDefault="00145A68" w:rsidP="0001392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52A2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2.6 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CFD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4845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.5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69FE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1 (1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F078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1.8 (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F21B" w14:textId="77777777" w:rsidR="00145A68" w:rsidRPr="00225FC5" w:rsidRDefault="00145A68" w:rsidP="000139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 (13.0)</w:t>
            </w:r>
          </w:p>
        </w:tc>
      </w:tr>
    </w:tbl>
    <w:p w14:paraId="6363D872" w14:textId="77777777" w:rsidR="00145A68" w:rsidRPr="00225FC5" w:rsidRDefault="00145A68" w:rsidP="00145A68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>Mean (SD) scores for the DASS-42 and BIS-11 subscales and number (%) of individuals with scores above the normal cut-off. Cut-off scores for the DASS-42 are: depression scores &gt;9, anxiety scores &gt;7, and stress scores &gt;14.</w:t>
      </w:r>
      <w:r w:rsidRPr="00225FC5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BIS-11 total scores of ≥72 indicate high impulsivity.</w:t>
      </w:r>
      <w:r w:rsidRPr="00225FC5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</w:p>
    <w:p w14:paraId="087383BB" w14:textId="77777777" w:rsidR="00145A68" w:rsidRPr="00225FC5" w:rsidRDefault="00145A68" w:rsidP="00145A68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>ABC; abacavir; BIS-11, Barratt Impulsiveness Scale-1; DASS-42, Depression Anxiety Stress Scale-42; DTG, dolutegravir; EVG; elvitegravir; INSTI; integrase inhibitor; RAL; raltegravir.</w:t>
      </w:r>
    </w:p>
    <w:p w14:paraId="52914924" w14:textId="77777777" w:rsidR="00145A68" w:rsidRPr="00225FC5" w:rsidRDefault="00145A68" w:rsidP="00145A68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14:paraId="2AAFCA5D" w14:textId="77777777" w:rsidR="00145A68" w:rsidRPr="00225FC5" w:rsidRDefault="00145A68" w:rsidP="00145A6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25FC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25FC5">
        <w:rPr>
          <w:rFonts w:ascii="Times New Roman" w:hAnsi="Times New Roman" w:cs="Times New Roman"/>
          <w:sz w:val="20"/>
          <w:szCs w:val="20"/>
        </w:rPr>
        <w:t xml:space="preserve">Brown TA, </w:t>
      </w:r>
      <w:proofErr w:type="spellStart"/>
      <w:r w:rsidRPr="00225FC5">
        <w:rPr>
          <w:rFonts w:ascii="Times New Roman" w:hAnsi="Times New Roman" w:cs="Times New Roman"/>
          <w:sz w:val="20"/>
          <w:szCs w:val="20"/>
        </w:rPr>
        <w:t>Chorpita</w:t>
      </w:r>
      <w:proofErr w:type="spellEnd"/>
      <w:r w:rsidRPr="00225FC5">
        <w:rPr>
          <w:rFonts w:ascii="Times New Roman" w:hAnsi="Times New Roman" w:cs="Times New Roman"/>
          <w:sz w:val="20"/>
          <w:szCs w:val="20"/>
        </w:rPr>
        <w:t xml:space="preserve"> BF, </w:t>
      </w:r>
      <w:proofErr w:type="spellStart"/>
      <w:r w:rsidRPr="00225FC5">
        <w:rPr>
          <w:rFonts w:ascii="Times New Roman" w:hAnsi="Times New Roman" w:cs="Times New Roman"/>
          <w:sz w:val="20"/>
          <w:szCs w:val="20"/>
        </w:rPr>
        <w:t>Korotitsch</w:t>
      </w:r>
      <w:proofErr w:type="spellEnd"/>
      <w:r w:rsidRPr="00225FC5">
        <w:rPr>
          <w:rFonts w:ascii="Times New Roman" w:hAnsi="Times New Roman" w:cs="Times New Roman"/>
          <w:sz w:val="20"/>
          <w:szCs w:val="20"/>
        </w:rPr>
        <w:t xml:space="preserve"> W, Barlow DH. Psychometric properties of the Depression Anxiety Stress Scales (DASS) in clinical samples. </w:t>
      </w:r>
      <w:proofErr w:type="spellStart"/>
      <w:r w:rsidRPr="00225FC5">
        <w:rPr>
          <w:rFonts w:ascii="Times New Roman" w:hAnsi="Times New Roman" w:cs="Times New Roman"/>
          <w:i/>
          <w:sz w:val="20"/>
          <w:szCs w:val="20"/>
        </w:rPr>
        <w:t>Behaviour</w:t>
      </w:r>
      <w:proofErr w:type="spellEnd"/>
      <w:r w:rsidRPr="00225FC5">
        <w:rPr>
          <w:rFonts w:ascii="Times New Roman" w:hAnsi="Times New Roman" w:cs="Times New Roman"/>
          <w:i/>
          <w:sz w:val="20"/>
          <w:szCs w:val="20"/>
        </w:rPr>
        <w:t xml:space="preserve"> research and </w:t>
      </w:r>
      <w:r w:rsidRPr="00225FC5">
        <w:rPr>
          <w:rFonts w:ascii="Times New Roman" w:hAnsi="Times New Roman" w:cs="Times New Roman"/>
          <w:i/>
          <w:sz w:val="20"/>
          <w:szCs w:val="20"/>
        </w:rPr>
        <w:tab/>
        <w:t xml:space="preserve">therapy. </w:t>
      </w:r>
      <w:r w:rsidRPr="00225FC5">
        <w:rPr>
          <w:rFonts w:ascii="Times New Roman" w:hAnsi="Times New Roman" w:cs="Times New Roman"/>
          <w:sz w:val="20"/>
          <w:szCs w:val="20"/>
        </w:rPr>
        <w:t>1997;35(1):79-89.</w:t>
      </w:r>
    </w:p>
    <w:p w14:paraId="34F314EC" w14:textId="77777777" w:rsidR="00145A68" w:rsidRPr="00225FC5" w:rsidRDefault="00145A68" w:rsidP="00145A68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225FC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25FC5">
        <w:rPr>
          <w:rFonts w:ascii="Times New Roman" w:hAnsi="Times New Roman" w:cs="Times New Roman"/>
          <w:sz w:val="20"/>
          <w:szCs w:val="20"/>
        </w:rPr>
        <w:t xml:space="preserve">Stanford MS, Mathias CW, Dougherty DM, Lake SL, Anderson NE, Patton JH. Fifty years of the Barratt Impulsiveness Scale: An update and review. 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Pers Indiv Differ. </w:t>
      </w:r>
      <w:r w:rsidRPr="00225FC5">
        <w:rPr>
          <w:rFonts w:ascii="Times New Roman" w:hAnsi="Times New Roman" w:cs="Times New Roman"/>
          <w:sz w:val="20"/>
          <w:szCs w:val="20"/>
        </w:rPr>
        <w:t>2009;47(5):385-395.</w:t>
      </w:r>
    </w:p>
    <w:p w14:paraId="6C7671FB" w14:textId="77777777" w:rsidR="00145A68" w:rsidRDefault="00145A68" w:rsidP="000F3C06">
      <w:pPr>
        <w:rPr>
          <w:rFonts w:ascii="Times New Roman" w:hAnsi="Times New Roman" w:cs="Times New Roman"/>
          <w:b/>
          <w:sz w:val="20"/>
          <w:szCs w:val="20"/>
        </w:rPr>
        <w:sectPr w:rsidR="00145A68" w:rsidSect="00145A6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6FF98A1" w14:textId="77777777" w:rsidR="002C5A3C" w:rsidRPr="00225FC5" w:rsidRDefault="000F3C06" w:rsidP="000F3C06">
      <w:pPr>
        <w:rPr>
          <w:rFonts w:ascii="Times New Roman" w:hAnsi="Times New Roman" w:cs="Times New Roman"/>
          <w:b/>
          <w:sz w:val="20"/>
          <w:szCs w:val="20"/>
        </w:rPr>
      </w:pPr>
      <w:r w:rsidRPr="00225FC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145A68">
        <w:rPr>
          <w:rFonts w:ascii="Times New Roman" w:hAnsi="Times New Roman" w:cs="Times New Roman"/>
          <w:b/>
          <w:sz w:val="20"/>
          <w:szCs w:val="20"/>
        </w:rPr>
        <w:t>2</w:t>
      </w:r>
      <w:r w:rsidRPr="00225FC5">
        <w:rPr>
          <w:rFonts w:ascii="Times New Roman" w:hAnsi="Times New Roman" w:cs="Times New Roman"/>
          <w:b/>
          <w:sz w:val="20"/>
          <w:szCs w:val="20"/>
        </w:rPr>
        <w:t>a. Multivar</w:t>
      </w:r>
      <w:r w:rsidR="00683066">
        <w:rPr>
          <w:rFonts w:ascii="Times New Roman" w:hAnsi="Times New Roman" w:cs="Times New Roman"/>
          <w:b/>
          <w:sz w:val="20"/>
          <w:szCs w:val="20"/>
        </w:rPr>
        <w:t xml:space="preserve">iate Analyses of Covariance of </w:t>
      </w:r>
      <w:r w:rsidRPr="00225FC5">
        <w:rPr>
          <w:rFonts w:ascii="Times New Roman" w:hAnsi="Times New Roman" w:cs="Times New Roman"/>
          <w:b/>
          <w:sz w:val="20"/>
          <w:szCs w:val="20"/>
        </w:rPr>
        <w:t>DASS-4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1025"/>
        <w:gridCol w:w="479"/>
        <w:gridCol w:w="1027"/>
        <w:gridCol w:w="479"/>
        <w:gridCol w:w="350"/>
        <w:gridCol w:w="481"/>
        <w:gridCol w:w="699"/>
        <w:gridCol w:w="760"/>
        <w:gridCol w:w="484"/>
        <w:gridCol w:w="479"/>
        <w:gridCol w:w="699"/>
        <w:gridCol w:w="760"/>
        <w:gridCol w:w="523"/>
      </w:tblGrid>
      <w:tr w:rsidR="002C5A3C" w:rsidRPr="00225FC5" w14:paraId="5F2A1E24" w14:textId="77777777" w:rsidTr="000F3C06">
        <w:trPr>
          <w:trHeight w:val="215"/>
        </w:trPr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86F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234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C87B4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7C7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0D249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right w:val="nil"/>
            </w:tcBorders>
          </w:tcPr>
          <w:p w14:paraId="2D40BD3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35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FDE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rude model</w:t>
            </w:r>
          </w:p>
        </w:tc>
        <w:tc>
          <w:tcPr>
            <w:tcW w:w="135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A5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djusted model</w:t>
            </w:r>
          </w:p>
        </w:tc>
      </w:tr>
      <w:tr w:rsidR="002C5A3C" w:rsidRPr="00225FC5" w14:paraId="7588A63B" w14:textId="77777777" w:rsidTr="000F3C06">
        <w:trPr>
          <w:trHeight w:val="215"/>
        </w:trPr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3304E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election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096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roup 1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1E7E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EAC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roup 2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CB36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</w:tcPr>
          <w:p w14:paraId="5EFC10B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596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EBC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35C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A58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η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p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24C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9CB7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704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FC8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η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p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</w:tr>
      <w:tr w:rsidR="002C5A3C" w:rsidRPr="00225FC5" w14:paraId="3BB55E02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0CB0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ll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7B1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730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00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184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E2F27C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B79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018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9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D10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9ED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CD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851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98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E63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2C5A3C" w:rsidRPr="00225FC5" w14:paraId="243DE509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0C4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F7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C8C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8C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6BA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E7F7CD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893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E57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D2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ED9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27E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7F7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4F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A4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</w:tr>
      <w:tr w:rsidR="002C5A3C" w:rsidRPr="00225FC5" w14:paraId="0BEB21DF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526C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F65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34C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00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964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580257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F92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8D8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9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24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78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F1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56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9D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E9D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2C5A3C" w:rsidRPr="00225FC5" w14:paraId="36EAA16A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B0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CD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EFA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BD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FEB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2CE620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A4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48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E8F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0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2BF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EC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639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2D9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C6F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</w:tr>
      <w:tr w:rsidR="002C5A3C" w:rsidRPr="00225FC5" w14:paraId="747EE623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0B0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e≥5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905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D20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963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618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AA5053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811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8B2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E5B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337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1B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69B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4D5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E3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2C5A3C" w:rsidRPr="00225FC5" w14:paraId="1792471F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2D6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3AF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5D7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7F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3E1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04392E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D3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EE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01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09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78A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C6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4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3B3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21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</w:tr>
      <w:tr w:rsidR="002C5A3C" w:rsidRPr="00225FC5" w14:paraId="3BF8E96E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22A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50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EDD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E8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EA5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71CA0A1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EF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864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7EE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E0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39D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A5C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2F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1B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2C5A3C" w:rsidRPr="00225FC5" w14:paraId="602F359F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F388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88A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B17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E5F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F04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7BC56D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474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7DA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4F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8A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6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A1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2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EA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DA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8</w:t>
            </w:r>
          </w:p>
        </w:tc>
      </w:tr>
      <w:tr w:rsidR="002C5A3C" w:rsidRPr="00225FC5" w14:paraId="5A6BC4D3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E14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FV excl.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3C8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B08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033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2CD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545A1D3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43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B9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AB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E8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E6F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246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CC9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86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</w:tr>
      <w:tr w:rsidR="002C5A3C" w:rsidRPr="00225FC5" w14:paraId="494F196A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A658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A0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16C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96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D74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8ACBF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93C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BF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47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B69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4F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F9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721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B2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</w:tr>
      <w:tr w:rsidR="002C5A3C" w:rsidRPr="00225FC5" w14:paraId="336A0709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C2BC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E3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F82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A2A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647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763C399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6F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C1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9A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0E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F75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BD3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B7E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F8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</w:tr>
      <w:tr w:rsidR="002C5A3C" w:rsidRPr="00225FC5" w14:paraId="26E7B5E8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652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74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783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3D1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492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49156A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8E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29B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90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0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B6E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FA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8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A5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1E8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</w:tr>
      <w:tr w:rsidR="002C5A3C" w:rsidRPr="00225FC5" w14:paraId="4B17F91B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3EFA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emales</w:t>
            </w:r>
            <w:r w:rsidR="008857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16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AC1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83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86B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DF4A9F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FC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97B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80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59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19BB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EB07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26A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248C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  <w:tr w:rsidR="002C5A3C" w:rsidRPr="00225FC5" w14:paraId="1A9AD180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060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FE7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3B8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BA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136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1FF535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2F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4E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12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6B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4D12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AA9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9E68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CAC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  <w:tr w:rsidR="002C5A3C" w:rsidRPr="00225FC5" w14:paraId="0549F9D4" w14:textId="77777777" w:rsidTr="000F3C06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EC20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4C2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588A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755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E216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4B4E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DC4A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614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C63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367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CD20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0031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4126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37A2" w14:textId="77777777" w:rsidR="002C5A3C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</w:tbl>
    <w:p w14:paraId="0201E16F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 xml:space="preserve">Multivariate analyses of covariance of the DASS-42 subscales: DTG vs. DTG-naive, DTG vs. other </w:t>
      </w:r>
      <w:r w:rsidR="00225FC5" w:rsidRPr="00225FC5">
        <w:rPr>
          <w:rFonts w:ascii="Times New Roman" w:hAnsi="Times New Roman" w:cs="Times New Roman"/>
          <w:i/>
          <w:sz w:val="20"/>
          <w:szCs w:val="20"/>
        </w:rPr>
        <w:t>INSTI,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INSTI vs. non-INSTI, DTG-ABC vs. DTG non-ABC. Subgroup analyses were performed for individuals aged ≥55 years, non-efavirenz containing regimens, and females. Age, nadir CD4</w:t>
      </w:r>
      <w:r w:rsidRPr="00225FC5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cell count and duration of HIV infection were included as covariates in the </w:t>
      </w:r>
      <w:r w:rsidR="000F3C06" w:rsidRPr="00225FC5">
        <w:rPr>
          <w:rFonts w:ascii="Times New Roman" w:hAnsi="Times New Roman" w:cs="Times New Roman"/>
          <w:i/>
          <w:sz w:val="20"/>
          <w:szCs w:val="20"/>
        </w:rPr>
        <w:t>adjusted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models. Adjusted models with p&lt;0.05 were followed by univariate analyses (Supplemental table 2).</w:t>
      </w:r>
    </w:p>
    <w:p w14:paraId="1D320145" w14:textId="77777777" w:rsidR="002976EC" w:rsidRDefault="002976E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 Given the small sample size, no adjusted models were applied.</w:t>
      </w:r>
    </w:p>
    <w:p w14:paraId="22677269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 xml:space="preserve">ABC, abacavir; DASS-42, Depression Anxiety Stress Scale-42; DTG, dolutegravir; EFV, efavirenz; INSTI, integrase inhibitor; </w:t>
      </w:r>
      <w:r w:rsidR="002976EC" w:rsidRPr="00225FC5">
        <w:rPr>
          <w:rFonts w:ascii="Times New Roman" w:hAnsi="Times New Roman" w:cs="Times New Roman"/>
          <w:bCs/>
          <w:i/>
          <w:sz w:val="20"/>
          <w:szCs w:val="20"/>
        </w:rPr>
        <w:t>η</w:t>
      </w:r>
      <w:r w:rsidR="002976EC" w:rsidRPr="00225FC5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</w:t>
      </w:r>
      <w:r w:rsidR="002976EC" w:rsidRPr="00225FC5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2</w:t>
      </w:r>
      <w:r w:rsidR="002976EC">
        <w:rPr>
          <w:rFonts w:ascii="Times New Roman" w:hAnsi="Times New Roman" w:cs="Times New Roman"/>
          <w:i/>
          <w:sz w:val="20"/>
          <w:szCs w:val="20"/>
        </w:rPr>
        <w:t xml:space="preserve">, partial eta squared, effect size for MANCOVA, </w:t>
      </w:r>
      <w:r w:rsidR="002976EC" w:rsidRPr="00225FC5">
        <w:rPr>
          <w:rFonts w:ascii="Times New Roman" w:hAnsi="Times New Roman" w:cs="Times New Roman"/>
          <w:i/>
          <w:sz w:val="20"/>
          <w:szCs w:val="20"/>
        </w:rPr>
        <w:t>which can be interpreted as small effect (0.01–0.05), medium effect (0.06–0.13), and large effect (≥0.14).</w:t>
      </w:r>
    </w:p>
    <w:p w14:paraId="759CF56A" w14:textId="77777777" w:rsidR="00AD3C58" w:rsidRPr="00225FC5" w:rsidRDefault="00AD3C58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</w:p>
    <w:p w14:paraId="217FEA75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225FC5">
        <w:rPr>
          <w:rFonts w:ascii="Times New Roman" w:hAnsi="Times New Roman" w:cs="Times New Roman"/>
          <w:b/>
          <w:sz w:val="20"/>
          <w:szCs w:val="20"/>
        </w:rPr>
        <w:t>Table S</w:t>
      </w:r>
      <w:r w:rsidR="00145A68">
        <w:rPr>
          <w:rFonts w:ascii="Times New Roman" w:hAnsi="Times New Roman" w:cs="Times New Roman"/>
          <w:b/>
          <w:sz w:val="20"/>
          <w:szCs w:val="20"/>
        </w:rPr>
        <w:t>2</w:t>
      </w:r>
      <w:r w:rsidRPr="00225FC5">
        <w:rPr>
          <w:rFonts w:ascii="Times New Roman" w:hAnsi="Times New Roman" w:cs="Times New Roman"/>
          <w:b/>
          <w:sz w:val="20"/>
          <w:szCs w:val="20"/>
        </w:rPr>
        <w:t xml:space="preserve">b. Multivariate 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A</w:t>
      </w:r>
      <w:r w:rsidRPr="00225FC5">
        <w:rPr>
          <w:rFonts w:ascii="Times New Roman" w:hAnsi="Times New Roman" w:cs="Times New Roman"/>
          <w:b/>
          <w:sz w:val="20"/>
          <w:szCs w:val="20"/>
        </w:rPr>
        <w:t xml:space="preserve">nalyses of </w:t>
      </w:r>
      <w:r w:rsidR="00683066">
        <w:rPr>
          <w:rFonts w:ascii="Times New Roman" w:hAnsi="Times New Roman" w:cs="Times New Roman"/>
          <w:b/>
          <w:sz w:val="20"/>
          <w:szCs w:val="20"/>
        </w:rPr>
        <w:t xml:space="preserve">Covariance of 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BIS-11</w:t>
      </w:r>
    </w:p>
    <w:p w14:paraId="4352433A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030"/>
        <w:gridCol w:w="473"/>
        <w:gridCol w:w="1030"/>
        <w:gridCol w:w="471"/>
        <w:gridCol w:w="340"/>
        <w:gridCol w:w="473"/>
        <w:gridCol w:w="699"/>
        <w:gridCol w:w="757"/>
        <w:gridCol w:w="484"/>
        <w:gridCol w:w="463"/>
        <w:gridCol w:w="764"/>
        <w:gridCol w:w="758"/>
        <w:gridCol w:w="523"/>
      </w:tblGrid>
      <w:tr w:rsidR="002C5A3C" w:rsidRPr="00225FC5" w14:paraId="393C4955" w14:textId="77777777" w:rsidTr="000F3C06">
        <w:trPr>
          <w:trHeight w:val="215"/>
        </w:trPr>
        <w:tc>
          <w:tcPr>
            <w:tcW w:w="4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CECD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7A4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F377B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97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right w:val="nil"/>
            </w:tcBorders>
          </w:tcPr>
          <w:p w14:paraId="3D93F5D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nil"/>
              <w:right w:val="nil"/>
            </w:tcBorders>
          </w:tcPr>
          <w:p w14:paraId="704A909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3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009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rude model</w:t>
            </w:r>
          </w:p>
        </w:tc>
        <w:tc>
          <w:tcPr>
            <w:tcW w:w="1382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5D4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djusted model</w:t>
            </w:r>
          </w:p>
        </w:tc>
      </w:tr>
      <w:tr w:rsidR="002C5A3C" w:rsidRPr="00225FC5" w14:paraId="19572154" w14:textId="77777777" w:rsidTr="000F3C06">
        <w:trPr>
          <w:trHeight w:val="215"/>
        </w:trPr>
        <w:tc>
          <w:tcPr>
            <w:tcW w:w="4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01DE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election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802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roup 1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A741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703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roup 2</w:t>
            </w:r>
          </w:p>
        </w:tc>
        <w:tc>
          <w:tcPr>
            <w:tcW w:w="260" w:type="pct"/>
            <w:tcBorders>
              <w:left w:val="nil"/>
              <w:bottom w:val="single" w:sz="4" w:space="0" w:color="auto"/>
              <w:right w:val="nil"/>
            </w:tcBorders>
          </w:tcPr>
          <w:p w14:paraId="7085B99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188" w:type="pct"/>
            <w:tcBorders>
              <w:left w:val="nil"/>
              <w:bottom w:val="single" w:sz="4" w:space="0" w:color="auto"/>
              <w:right w:val="nil"/>
            </w:tcBorders>
          </w:tcPr>
          <w:p w14:paraId="552E93A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480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10E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2CC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DDB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η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p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2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35B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292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E90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65B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η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p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</w:tr>
      <w:tr w:rsidR="002C5A3C" w:rsidRPr="00225FC5" w14:paraId="404E1ACC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47D1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l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FA0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994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6EF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034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0F91413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8C7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9C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9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11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B4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41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C02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D4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95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2C5A3C" w:rsidRPr="00225FC5" w14:paraId="05E755B8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CF44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1E4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251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01A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42A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38BB133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56E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D1C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B4D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0F2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E1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B44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47F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64D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</w:tr>
      <w:tr w:rsidR="002C5A3C" w:rsidRPr="00225FC5" w14:paraId="6C329249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8D2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3E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3C1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44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on-INSTI 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3A0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0CA9CE0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25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379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9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2F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313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359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D28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5E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7E4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2C5A3C" w:rsidRPr="00225FC5" w14:paraId="75E96C8D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EFC8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FD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790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356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54F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F36ED8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80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9D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95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E5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AB1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04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5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EA7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DC6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2C5A3C" w:rsidRPr="00225FC5" w14:paraId="04E8F4DB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735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≥5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5B0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0B8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5E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9C0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3FFACDA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6B2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499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6A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AFA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0F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C0A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A0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E3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0</w:t>
            </w:r>
          </w:p>
        </w:tc>
      </w:tr>
      <w:tr w:rsidR="002C5A3C" w:rsidRPr="00225FC5" w14:paraId="2FFA61B5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315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219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53E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B72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39E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5F3E12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2A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F8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4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EC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BC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280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25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42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A03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DD0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3</w:t>
            </w:r>
          </w:p>
        </w:tc>
      </w:tr>
      <w:tr w:rsidR="002C5A3C" w:rsidRPr="00225FC5" w14:paraId="761E4C18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1746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ACF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BBE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7D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608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6643E0D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1C8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360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28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E2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29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8B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8C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7E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2C5A3C" w:rsidRPr="00225FC5" w14:paraId="67D76B07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9F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20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4D6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51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EAB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1F7048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FE9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EC9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2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28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69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A5E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3C3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2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38F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5FA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</w:tr>
      <w:tr w:rsidR="002C5A3C" w:rsidRPr="00225FC5" w14:paraId="6CDDD0AA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D0F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EFV excl.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69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964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69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BA4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373A3F2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1FA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02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3F2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BC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23F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E0C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33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4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A84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</w:tr>
      <w:tr w:rsidR="002C5A3C" w:rsidRPr="00225FC5" w14:paraId="3354CDFE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EE2A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840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879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622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4CA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B35DF7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67F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51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97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E9E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F39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D6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FB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7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90B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</w:tr>
      <w:tr w:rsidR="002C5A3C" w:rsidRPr="00225FC5" w14:paraId="23F7874D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595F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20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01D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8C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866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30C091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91D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BA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02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36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88D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97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7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FD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953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2C5A3C" w:rsidRPr="00225FC5" w14:paraId="13CEF48B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0A6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BA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F0D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AF5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75C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3F9E64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FD5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A0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4D7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FA6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77F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FE7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DF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A1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  <w:tr w:rsidR="008857B2" w:rsidRPr="00225FC5" w14:paraId="79CCCD36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2BFA" w14:textId="77777777" w:rsidR="008857B2" w:rsidRPr="00225FC5" w:rsidRDefault="008857B2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Femal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121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E860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F77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63FC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18F58687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A390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9FD5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406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A543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EF6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1957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FC0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E16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  <w:tr w:rsidR="008857B2" w:rsidRPr="00225FC5" w14:paraId="28884271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E0C" w14:textId="77777777" w:rsidR="008857B2" w:rsidRPr="00225FC5" w:rsidRDefault="008857B2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EE5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BD8A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5BFB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87F8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</w:tcPr>
          <w:p w14:paraId="532A227D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6BF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AEFD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0331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C33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62B7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FCB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524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F156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  <w:tr w:rsidR="008857B2" w:rsidRPr="00225FC5" w14:paraId="537D8AE8" w14:textId="77777777" w:rsidTr="000F3C06">
        <w:trPr>
          <w:trHeight w:val="215"/>
        </w:trPr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A67F" w14:textId="77777777" w:rsidR="008857B2" w:rsidRPr="00225FC5" w:rsidRDefault="008857B2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0785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E2154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6D35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74DFD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7C48C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D5F9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8442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8071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25D3" w14:textId="77777777" w:rsidR="008857B2" w:rsidRPr="00225FC5" w:rsidRDefault="008857B2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EC86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C32C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3772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B654" w14:textId="77777777" w:rsidR="008857B2" w:rsidRPr="00225FC5" w:rsidRDefault="008857B2" w:rsidP="00885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</w:t>
            </w:r>
          </w:p>
        </w:tc>
      </w:tr>
    </w:tbl>
    <w:p w14:paraId="1246D0AF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 xml:space="preserve">Multivariate analyses of covariance of the BIS-11 subscales: DTG vs. DTG-naive, DTG vs. other </w:t>
      </w:r>
      <w:r w:rsidR="00225FC5" w:rsidRPr="00225FC5">
        <w:rPr>
          <w:rFonts w:ascii="Times New Roman" w:hAnsi="Times New Roman" w:cs="Times New Roman"/>
          <w:i/>
          <w:sz w:val="20"/>
          <w:szCs w:val="20"/>
        </w:rPr>
        <w:t>INSTI,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INSTI vs. non-INSTI, DTG-ABC vs. DTG non-ABC. Subgroup analyses were performed for i</w:t>
      </w:r>
      <w:r w:rsidR="002976EC">
        <w:rPr>
          <w:rFonts w:ascii="Times New Roman" w:hAnsi="Times New Roman" w:cs="Times New Roman"/>
          <w:i/>
          <w:sz w:val="20"/>
          <w:szCs w:val="20"/>
        </w:rPr>
        <w:t>ndividuals aged ≥55 years, non-</w:t>
      </w:r>
      <w:r w:rsidRPr="00225FC5">
        <w:rPr>
          <w:rFonts w:ascii="Times New Roman" w:hAnsi="Times New Roman" w:cs="Times New Roman"/>
          <w:i/>
          <w:sz w:val="20"/>
          <w:szCs w:val="20"/>
        </w:rPr>
        <w:t>efavirenz containing regimens, and females. Age, nadir CD4</w:t>
      </w:r>
      <w:r w:rsidRPr="00225FC5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cell count and duration of HIV infection were included as covariates in the </w:t>
      </w:r>
      <w:r w:rsidR="000F3C06" w:rsidRPr="00225FC5">
        <w:rPr>
          <w:rFonts w:ascii="Times New Roman" w:hAnsi="Times New Roman" w:cs="Times New Roman"/>
          <w:i/>
          <w:sz w:val="20"/>
          <w:szCs w:val="20"/>
        </w:rPr>
        <w:t>adjusted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models. Adjusted models with p&lt;0.05 were followed by univariate analyses (Supplemental table 2).</w:t>
      </w:r>
    </w:p>
    <w:p w14:paraId="41C07A5A" w14:textId="77777777" w:rsidR="002976EC" w:rsidRDefault="002976E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* Given the small sample size, no adjusted models were applied.</w:t>
      </w:r>
    </w:p>
    <w:p w14:paraId="1022B20E" w14:textId="77777777" w:rsidR="002C5A3C" w:rsidRDefault="002C5A3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 xml:space="preserve">ABC, abacavir; </w:t>
      </w:r>
      <w:r w:rsidR="007E0B0C">
        <w:rPr>
          <w:rFonts w:ascii="Times New Roman" w:hAnsi="Times New Roman" w:cs="Times New Roman"/>
          <w:i/>
          <w:sz w:val="20"/>
          <w:szCs w:val="20"/>
        </w:rPr>
        <w:t>BIS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DTG, dolutegravir; EFV, efavirenz; INSTI, integrase inhibitor; </w:t>
      </w:r>
      <w:r w:rsidRPr="00225FC5">
        <w:rPr>
          <w:rFonts w:ascii="Times New Roman" w:hAnsi="Times New Roman" w:cs="Times New Roman"/>
          <w:bCs/>
          <w:i/>
          <w:sz w:val="20"/>
          <w:szCs w:val="20"/>
        </w:rPr>
        <w:t>η</w:t>
      </w:r>
      <w:r w:rsidRPr="00225FC5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</w:t>
      </w:r>
      <w:r w:rsidRPr="00225FC5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2</w:t>
      </w:r>
      <w:r w:rsidR="002976EC">
        <w:rPr>
          <w:rFonts w:ascii="Times New Roman" w:hAnsi="Times New Roman" w:cs="Times New Roman"/>
          <w:i/>
          <w:sz w:val="20"/>
          <w:szCs w:val="20"/>
        </w:rPr>
        <w:t xml:space="preserve">, partial eta squared, effect size for MANCOVA, </w:t>
      </w:r>
      <w:r w:rsidRPr="00225FC5">
        <w:rPr>
          <w:rFonts w:ascii="Times New Roman" w:hAnsi="Times New Roman" w:cs="Times New Roman"/>
          <w:i/>
          <w:sz w:val="20"/>
          <w:szCs w:val="20"/>
        </w:rPr>
        <w:t>which can be interpreted as small effect (0.01–0.05), medium effect (0.06–0.13), and large effect (≥0.14).</w:t>
      </w:r>
    </w:p>
    <w:p w14:paraId="1E157105" w14:textId="77777777" w:rsidR="002C5A3C" w:rsidRPr="00225FC5" w:rsidRDefault="002C5A3C" w:rsidP="000F3C06">
      <w:pPr>
        <w:spacing w:after="0"/>
      </w:pPr>
    </w:p>
    <w:p w14:paraId="379D8D8E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  <w:sectPr w:rsidR="002C5A3C" w:rsidRPr="00225FC5" w:rsidSect="00A511E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4C5807" w14:textId="77777777" w:rsidR="002C5A3C" w:rsidRPr="00225FC5" w:rsidRDefault="00145A68" w:rsidP="000F3C06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t xml:space="preserve">. DASS-42 and BIS-11 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P</w:t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t xml:space="preserve">ost-hoc 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U</w:t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t xml:space="preserve">nivariate 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A</w:t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t xml:space="preserve">nalyses of </w:t>
      </w:r>
      <w:r w:rsidR="000F3C06" w:rsidRPr="00225FC5">
        <w:rPr>
          <w:rFonts w:ascii="Times New Roman" w:hAnsi="Times New Roman" w:cs="Times New Roman"/>
          <w:b/>
          <w:sz w:val="20"/>
          <w:szCs w:val="20"/>
        </w:rPr>
        <w:t>C</w:t>
      </w:r>
      <w:r w:rsidR="002C5A3C" w:rsidRPr="00225FC5">
        <w:rPr>
          <w:rFonts w:ascii="Times New Roman" w:hAnsi="Times New Roman" w:cs="Times New Roman"/>
          <w:b/>
          <w:sz w:val="20"/>
          <w:szCs w:val="20"/>
        </w:rPr>
        <w:t xml:space="preserve">ovariance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5"/>
        <w:gridCol w:w="2955"/>
        <w:gridCol w:w="1303"/>
        <w:gridCol w:w="1556"/>
        <w:gridCol w:w="2409"/>
        <w:gridCol w:w="967"/>
        <w:gridCol w:w="2278"/>
        <w:gridCol w:w="1071"/>
      </w:tblGrid>
      <w:tr w:rsidR="002C5A3C" w:rsidRPr="00225FC5" w14:paraId="03EEEAF9" w14:textId="77777777" w:rsidTr="000F3C06">
        <w:trPr>
          <w:trHeight w:val="215"/>
        </w:trPr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9DD6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C8F5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13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0E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1E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Crude model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E03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9A3F" w14:textId="77777777" w:rsidR="002C5A3C" w:rsidRPr="00225FC5" w:rsidRDefault="004836FA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djusted</w:t>
            </w:r>
            <w:r w:rsidR="002C5A3C"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model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FB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</w:tr>
      <w:tr w:rsidR="002C5A3C" w:rsidRPr="00225FC5" w14:paraId="423AC8DF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8F49F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electio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D715E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bookmarkStart w:id="3" w:name="RANGE!A2:C2"/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tem</w:t>
            </w:r>
            <w:bookmarkEnd w:id="3"/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1BD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Mean (SD)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925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435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an difference</w:t>
            </w:r>
          </w:p>
          <w:p w14:paraId="50C0521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95% CI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503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4FD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Mean difference </w:t>
            </w:r>
          </w:p>
          <w:p w14:paraId="2DC06FF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95% CI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9C3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2C5A3C" w:rsidRPr="00225FC5" w14:paraId="5D706A8B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DE6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l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1D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A12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-ABC n=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4B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DTG non-ABC n=3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047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1E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6BB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832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2C5A3C" w:rsidRPr="00225FC5" w14:paraId="0B840B5D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435E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4410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ASS-42 depress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0EA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5 (7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0C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 (5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EA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.49 (-5.78 to 0.8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3EE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27B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.77 (-6.56 to 1.0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AAD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</w:tr>
      <w:tr w:rsidR="002C5A3C" w:rsidRPr="00225FC5" w14:paraId="25464D2B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B6CA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294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anxiet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C08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7 (3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967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.8 (5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3F8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4.05 (-5.94 to -2.1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D6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B1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96 (-6.16 to -1.7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3ED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060</w:t>
            </w:r>
          </w:p>
        </w:tc>
      </w:tr>
      <w:tr w:rsidR="002C5A3C" w:rsidRPr="00225FC5" w14:paraId="7831F92D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31BB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94DE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res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2D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.8 (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F3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.7 (5.7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5AC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1.90 (-4.78 to 0.9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7A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F12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.81 (-6.15 to 0.5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64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7</w:t>
            </w:r>
          </w:p>
        </w:tc>
      </w:tr>
      <w:tr w:rsidR="002C5A3C" w:rsidRPr="00225FC5" w14:paraId="497B2991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2371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≥5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75B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311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-ABC n=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09C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DTG non-ABC n=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3F7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09A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3FC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B08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2C5A3C" w:rsidRPr="00225FC5" w14:paraId="69041371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7E50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865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ASS-42 depress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E28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.2 (4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CC82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5 (5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771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35 (-7.36 to 0.6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01E4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0FE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03 (-7.24 to 1.1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865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5</w:t>
            </w:r>
          </w:p>
        </w:tc>
      </w:tr>
      <w:tr w:rsidR="002C5A3C" w:rsidRPr="00225FC5" w14:paraId="5144D62D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D3B4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91B0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anxiety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B2A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6 (2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8BF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7 (4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C63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4.44 (-7.27 to -1.6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285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3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3F5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4.66 (-8.06 to -1.2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D85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94</w:t>
            </w:r>
          </w:p>
        </w:tc>
      </w:tr>
      <w:tr w:rsidR="002C5A3C" w:rsidRPr="00225FC5" w14:paraId="60EBE3DC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625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EC29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res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AAD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3 (5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2B6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.5 (5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45AA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14 (-7.6 to 1.3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564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0BF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25 (-8.11 to 1.6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7CE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8</w:t>
            </w:r>
          </w:p>
        </w:tc>
      </w:tr>
      <w:tr w:rsidR="002C5A3C" w:rsidRPr="00225FC5" w14:paraId="4ACE41AD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4F34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≥5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676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379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 n=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F0D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-naive n=5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84A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FF7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209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69C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2C5A3C" w:rsidRPr="00225FC5" w14:paraId="4CB63A24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54D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0237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IS-11      attentiona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DBB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15.6 (2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A5E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15.4 (3.0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EE5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1 (-1.28 to 1.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BF7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25D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8 (-1.4 to 1.5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EC1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1</w:t>
            </w:r>
          </w:p>
        </w:tc>
      </w:tr>
      <w:tr w:rsidR="002C5A3C" w:rsidRPr="00225FC5" w14:paraId="2D98A25A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5B7C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66CF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moto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E6F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0.2 (3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94C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0.3 (3.6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8AA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0.14 (-1.79 to 1.5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2C3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2A5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0.34 (-2.09 to 1.4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B04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0</w:t>
            </w:r>
          </w:p>
        </w:tc>
      </w:tr>
      <w:tr w:rsidR="002C5A3C" w:rsidRPr="00225FC5" w14:paraId="083FF6DD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3062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09B3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plann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F9A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2.0 (3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95E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5.2 (4.9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5ECF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17 (-5.38 to -0.9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FA0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5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955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16 (-5.51 to -0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15E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93</w:t>
            </w:r>
          </w:p>
        </w:tc>
      </w:tr>
      <w:tr w:rsidR="002C5A3C" w:rsidRPr="00225FC5" w14:paraId="7172C17F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308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No EFV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DC3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26E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 n=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A47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-naive n=9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2B9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149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C02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91D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</w:tr>
      <w:tr w:rsidR="002C5A3C" w:rsidRPr="00225FC5" w14:paraId="6C2FE8E2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2108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03C1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IS-11      attentiona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C0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16.3 (3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1F9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16.0 (3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9F9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9 (-0.65 to 1.2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9B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7F7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 (-1.00 to 0.9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787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2</w:t>
            </w:r>
          </w:p>
        </w:tc>
      </w:tr>
      <w:tr w:rsidR="002C5A3C" w:rsidRPr="00225FC5" w14:paraId="41FA63CC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11C7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B384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moto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BFF1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1.2 (3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7D7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19.9 (3.4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C37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35 (0.32 to 2.3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EE3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2BE7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17 (0.13 to 2.2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0F0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7</w:t>
            </w:r>
          </w:p>
        </w:tc>
      </w:tr>
      <w:tr w:rsidR="002C5A3C" w:rsidRPr="00225FC5" w14:paraId="2E9C3E1D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6473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535C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planning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EA7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4.1 (4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467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24.6 (5.2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8F5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0.55 (-2.04 to 0.9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A7F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7545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0.61 (-2.14 to 0.9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A22B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3</w:t>
            </w:r>
          </w:p>
        </w:tc>
      </w:tr>
      <w:tr w:rsidR="002C5A3C" w:rsidRPr="00225FC5" w14:paraId="39F2C7FB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A6FE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No EFV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2A8D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399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TG-ABC n=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266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DTG non-ABC n=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477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83A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C5A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A10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</w:tr>
      <w:tr w:rsidR="002C5A3C" w:rsidRPr="00225FC5" w14:paraId="1AF7799B" w14:textId="77777777" w:rsidTr="000F3C06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C47F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0D96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ASS-42 depression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6F7F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.5 (7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0C6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8.9 (5.8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E2C6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.36 (-5.72 to 1.0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9C7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9FE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.68 (-6.5 to 1.1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3C5C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7</w:t>
            </w:r>
          </w:p>
        </w:tc>
      </w:tr>
      <w:tr w:rsidR="002C5A3C" w:rsidRPr="00225FC5" w14:paraId="4D692FCF" w14:textId="77777777" w:rsidTr="002976EC">
        <w:trPr>
          <w:trHeight w:val="215"/>
        </w:trPr>
        <w:tc>
          <w:tcPr>
            <w:tcW w:w="524" w:type="pct"/>
            <w:tcBorders>
              <w:top w:val="nil"/>
              <w:left w:val="nil"/>
              <w:right w:val="nil"/>
            </w:tcBorders>
            <w:vAlign w:val="center"/>
          </w:tcPr>
          <w:p w14:paraId="2300DD2B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17463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nl-NL"/>
              </w:rPr>
              <w:t>anxiety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AFBE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7 (3.3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E327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6.8 (5.1)</w:t>
            </w:r>
          </w:p>
        </w:tc>
        <w:tc>
          <w:tcPr>
            <w:tcW w:w="8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D2FADD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4.04 (-5.97 to -2.10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EBEE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00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DD2B2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3.95 (-6.17 to -1.73)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8D467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069</w:t>
            </w:r>
          </w:p>
        </w:tc>
      </w:tr>
      <w:tr w:rsidR="002C5A3C" w:rsidRPr="00225FC5" w14:paraId="2696AFC6" w14:textId="77777777" w:rsidTr="002976EC">
        <w:trPr>
          <w:trHeight w:val="215"/>
        </w:trPr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C0179" w14:textId="77777777" w:rsidR="002C5A3C" w:rsidRPr="00225FC5" w:rsidRDefault="002C5A3C" w:rsidP="000F3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160A9" w14:textId="77777777" w:rsidR="002C5A3C" w:rsidRPr="00225FC5" w:rsidRDefault="002C5A3C" w:rsidP="000F3C06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tress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62E34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.8 (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74FA3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9.5 (5.7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71CBE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1.70 (-4.64 to 1.24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6A109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C7B10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-2.69 (-6.03 to 0.65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9CF68" w14:textId="77777777" w:rsidR="002C5A3C" w:rsidRPr="00225FC5" w:rsidRDefault="002C5A3C" w:rsidP="000F3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</w:tr>
    </w:tbl>
    <w:p w14:paraId="7DE1F8C5" w14:textId="77777777" w:rsidR="002C5A3C" w:rsidRPr="00225FC5" w:rsidRDefault="002C5A3C" w:rsidP="000F3C06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>Post-hoc univariate analyses of covariance following significant multivariate analyses of covariance (Supplemental table 2</w:t>
      </w:r>
      <w:r w:rsidR="00013925">
        <w:rPr>
          <w:rFonts w:ascii="Times New Roman" w:hAnsi="Times New Roman" w:cs="Times New Roman"/>
          <w:i/>
          <w:sz w:val="20"/>
          <w:szCs w:val="20"/>
        </w:rPr>
        <w:t>a and 2b</w:t>
      </w:r>
      <w:r w:rsidRPr="00225FC5">
        <w:rPr>
          <w:rFonts w:ascii="Times New Roman" w:hAnsi="Times New Roman" w:cs="Times New Roman"/>
          <w:i/>
          <w:sz w:val="20"/>
          <w:szCs w:val="20"/>
        </w:rPr>
        <w:t>). Age, nadir CD4</w:t>
      </w:r>
      <w:r w:rsidRPr="00225FC5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cell count and duration of HIV infection were included as covariates in the </w:t>
      </w:r>
      <w:r w:rsidR="004836FA">
        <w:rPr>
          <w:rFonts w:ascii="Times New Roman" w:hAnsi="Times New Roman" w:cs="Times New Roman"/>
          <w:i/>
          <w:sz w:val="20"/>
          <w:szCs w:val="20"/>
        </w:rPr>
        <w:t xml:space="preserve">adjusted </w:t>
      </w:r>
      <w:r w:rsidRPr="00225FC5">
        <w:rPr>
          <w:rFonts w:ascii="Times New Roman" w:hAnsi="Times New Roman" w:cs="Times New Roman"/>
          <w:i/>
          <w:sz w:val="20"/>
          <w:szCs w:val="20"/>
        </w:rPr>
        <w:t>models. P-values are Bonfer</w:t>
      </w:r>
      <w:r w:rsidR="00225FC5">
        <w:rPr>
          <w:rFonts w:ascii="Times New Roman" w:hAnsi="Times New Roman" w:cs="Times New Roman"/>
          <w:i/>
          <w:sz w:val="20"/>
          <w:szCs w:val="20"/>
        </w:rPr>
        <w:t>ro</w:t>
      </w:r>
      <w:r w:rsidR="004836FA">
        <w:rPr>
          <w:rFonts w:ascii="Times New Roman" w:hAnsi="Times New Roman" w:cs="Times New Roman"/>
          <w:i/>
          <w:sz w:val="20"/>
          <w:szCs w:val="20"/>
        </w:rPr>
        <w:t>ni-</w:t>
      </w:r>
      <w:r w:rsidRPr="00225FC5">
        <w:rPr>
          <w:rFonts w:ascii="Times New Roman" w:hAnsi="Times New Roman" w:cs="Times New Roman"/>
          <w:i/>
          <w:sz w:val="20"/>
          <w:szCs w:val="20"/>
        </w:rPr>
        <w:t>corrected.</w:t>
      </w:r>
    </w:p>
    <w:p w14:paraId="6111A675" w14:textId="77777777" w:rsidR="00A422EB" w:rsidRDefault="002C5A3C">
      <w:pPr>
        <w:rPr>
          <w:rFonts w:ascii="Times New Roman" w:hAnsi="Times New Roman" w:cs="Times New Roman"/>
          <w:i/>
          <w:sz w:val="20"/>
          <w:szCs w:val="20"/>
        </w:rPr>
        <w:sectPr w:rsidR="00A422EB" w:rsidSect="000F3C0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25FC5">
        <w:rPr>
          <w:rFonts w:ascii="Times New Roman" w:hAnsi="Times New Roman" w:cs="Times New Roman"/>
          <w:i/>
          <w:sz w:val="20"/>
          <w:szCs w:val="20"/>
        </w:rPr>
        <w:t>ABC, abacavir; BIS-11 Barratt Impulsiveness Scale-11; DASS-42</w:t>
      </w:r>
      <w:r w:rsidR="00225FC5" w:rsidRPr="00225FC5">
        <w:rPr>
          <w:rFonts w:ascii="Times New Roman" w:hAnsi="Times New Roman" w:cs="Times New Roman"/>
          <w:i/>
          <w:sz w:val="20"/>
          <w:szCs w:val="20"/>
        </w:rPr>
        <w:t>, Depression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Anxiety Stress Scale-42; DTG, dolutegr</w:t>
      </w:r>
      <w:r w:rsidR="00763407">
        <w:rPr>
          <w:rFonts w:ascii="Times New Roman" w:hAnsi="Times New Roman" w:cs="Times New Roman"/>
          <w:i/>
          <w:sz w:val="20"/>
          <w:szCs w:val="20"/>
        </w:rPr>
        <w:t>avir; INSTI, integrase inhibitor</w:t>
      </w:r>
    </w:p>
    <w:p w14:paraId="7D2BD14F" w14:textId="77777777" w:rsidR="00A422EB" w:rsidRPr="00225FC5" w:rsidRDefault="00A422EB" w:rsidP="00A422EB">
      <w:pPr>
        <w:rPr>
          <w:rFonts w:ascii="Times New Roman" w:hAnsi="Times New Roman" w:cs="Times New Roman"/>
          <w:b/>
          <w:sz w:val="20"/>
          <w:szCs w:val="20"/>
        </w:rPr>
      </w:pPr>
      <w:r w:rsidRPr="00225FC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C00BE2">
        <w:rPr>
          <w:rFonts w:ascii="Times New Roman" w:hAnsi="Times New Roman" w:cs="Times New Roman"/>
          <w:b/>
          <w:sz w:val="20"/>
          <w:szCs w:val="20"/>
        </w:rPr>
        <w:t>4</w:t>
      </w:r>
      <w:r w:rsidRPr="00225FC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9606C">
        <w:rPr>
          <w:rFonts w:ascii="Times New Roman" w:hAnsi="Times New Roman" w:cs="Times New Roman"/>
          <w:b/>
          <w:sz w:val="20"/>
          <w:szCs w:val="20"/>
        </w:rPr>
        <w:t>Adjusted M</w:t>
      </w:r>
      <w:r w:rsidRPr="00225FC5">
        <w:rPr>
          <w:rFonts w:ascii="Times New Roman" w:hAnsi="Times New Roman" w:cs="Times New Roman"/>
          <w:b/>
          <w:sz w:val="20"/>
          <w:szCs w:val="20"/>
        </w:rPr>
        <w:t xml:space="preserve">ultivariate Analyses of Covariance of the </w:t>
      </w:r>
      <w:r>
        <w:rPr>
          <w:rFonts w:ascii="Times New Roman" w:hAnsi="Times New Roman" w:cs="Times New Roman"/>
          <w:b/>
          <w:sz w:val="20"/>
          <w:szCs w:val="20"/>
        </w:rPr>
        <w:t xml:space="preserve">DASS-42 and BIS-11 </w:t>
      </w:r>
      <w:r w:rsidR="00A9606C">
        <w:rPr>
          <w:rFonts w:ascii="Times New Roman" w:hAnsi="Times New Roman" w:cs="Times New Roman"/>
          <w:b/>
          <w:sz w:val="20"/>
          <w:szCs w:val="20"/>
        </w:rPr>
        <w:t>with and without substance us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9"/>
        <w:gridCol w:w="1002"/>
        <w:gridCol w:w="456"/>
        <w:gridCol w:w="1004"/>
        <w:gridCol w:w="456"/>
        <w:gridCol w:w="327"/>
        <w:gridCol w:w="458"/>
        <w:gridCol w:w="676"/>
        <w:gridCol w:w="737"/>
        <w:gridCol w:w="461"/>
        <w:gridCol w:w="458"/>
        <w:gridCol w:w="678"/>
        <w:gridCol w:w="739"/>
        <w:gridCol w:w="511"/>
      </w:tblGrid>
      <w:tr w:rsidR="00A422EB" w:rsidRPr="00225FC5" w14:paraId="511CE4B6" w14:textId="77777777" w:rsidTr="00A422EB">
        <w:trPr>
          <w:trHeight w:val="215"/>
        </w:trPr>
        <w:tc>
          <w:tcPr>
            <w:tcW w:w="4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8BD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A0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84064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ACA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7A75B6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right w:val="nil"/>
            </w:tcBorders>
          </w:tcPr>
          <w:p w14:paraId="3B02B38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3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88A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djusted model</w:t>
            </w:r>
          </w:p>
        </w:tc>
        <w:tc>
          <w:tcPr>
            <w:tcW w:w="135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42FE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djusted mod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+ substance use</w:t>
            </w:r>
          </w:p>
        </w:tc>
      </w:tr>
      <w:tr w:rsidR="00A422EB" w:rsidRPr="00225FC5" w14:paraId="570622D0" w14:textId="77777777" w:rsidTr="00A9606C">
        <w:trPr>
          <w:trHeight w:val="215"/>
        </w:trPr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FD2C" w14:textId="77777777" w:rsidR="00A422EB" w:rsidRPr="00225FC5" w:rsidRDefault="002976EC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Questionnaire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5FC6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roup 1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DD9C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5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F05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roup 2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8872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</w:t>
            </w:r>
          </w:p>
        </w:tc>
        <w:tc>
          <w:tcPr>
            <w:tcW w:w="193" w:type="pct"/>
            <w:tcBorders>
              <w:left w:val="nil"/>
              <w:bottom w:val="single" w:sz="4" w:space="0" w:color="auto"/>
              <w:right w:val="nil"/>
            </w:tcBorders>
          </w:tcPr>
          <w:p w14:paraId="08B6C04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87EE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9B2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7A35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440E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η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p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  <w:tc>
          <w:tcPr>
            <w:tcW w:w="2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B03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F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13B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f</w:t>
            </w: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E065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7F7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η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nl-NL"/>
              </w:rPr>
              <w:t>p</w:t>
            </w:r>
            <w:r w:rsidRPr="00225F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</w:p>
        </w:tc>
      </w:tr>
      <w:tr w:rsidR="00A422EB" w:rsidRPr="00225FC5" w14:paraId="0FA67198" w14:textId="77777777" w:rsidTr="00A9606C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5CB5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DASS-4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8B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9BA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950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598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22EE82B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03B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78A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B7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50D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ACD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2E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9F0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725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A422EB" w:rsidRPr="00225FC5" w14:paraId="4B56FC7C" w14:textId="77777777" w:rsidTr="00A9606C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7E1A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9E4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8FC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97D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D99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DD3792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839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B1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C9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38A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A8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B3E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9BB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F20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2</w:t>
            </w:r>
          </w:p>
        </w:tc>
      </w:tr>
      <w:tr w:rsidR="00A422EB" w:rsidRPr="00225FC5" w14:paraId="7933D489" w14:textId="77777777" w:rsidTr="00A9606C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FF01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C10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E01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530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BC5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12654D04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0E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5C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41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BA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A4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79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23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9F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</w:tr>
      <w:tr w:rsidR="00A422EB" w:rsidRPr="00225FC5" w14:paraId="1D8D9B5F" w14:textId="77777777" w:rsidTr="00A9606C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650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4F5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3D2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556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2D1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63904EF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BC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775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710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A4A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D64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A82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CC4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0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EAB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6</w:t>
            </w:r>
          </w:p>
        </w:tc>
      </w:tr>
      <w:tr w:rsidR="00A422EB" w:rsidRPr="00225FC5" w14:paraId="172AC497" w14:textId="77777777" w:rsidTr="00A9606C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5A43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BIS-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28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5AB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285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-naiv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C08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01AB332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F754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0AE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82B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3F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104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387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80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6D8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1</w:t>
            </w:r>
          </w:p>
        </w:tc>
      </w:tr>
      <w:tr w:rsidR="00A422EB" w:rsidRPr="00225FC5" w14:paraId="49742DB8" w14:textId="77777777" w:rsidTr="00A9606C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81BC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01E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DTG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F23C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B6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ther INST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C69E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</w:tcPr>
          <w:p w14:paraId="490B980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AE6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FE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5C5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BE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66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5C6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AE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9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6F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51</w:t>
            </w:r>
          </w:p>
        </w:tc>
      </w:tr>
      <w:tr w:rsidR="00A422EB" w:rsidRPr="00225FC5" w14:paraId="3FA36FCF" w14:textId="77777777" w:rsidTr="000579E4">
        <w:trPr>
          <w:trHeight w:val="215"/>
        </w:trPr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D113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896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STI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14:paraId="459BD5A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2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6EE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Non-INSTI 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14:paraId="3C8BDB87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</w:tcPr>
          <w:p w14:paraId="5C719FA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E05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97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7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3A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0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EB8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027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0D1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186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8FE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8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14A9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.01</w:t>
            </w:r>
          </w:p>
        </w:tc>
      </w:tr>
      <w:tr w:rsidR="00A422EB" w:rsidRPr="00225FC5" w14:paraId="42056507" w14:textId="77777777" w:rsidTr="000579E4">
        <w:trPr>
          <w:trHeight w:val="215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3EEC" w14:textId="77777777" w:rsidR="00A422EB" w:rsidRPr="00225FC5" w:rsidRDefault="00A422EB" w:rsidP="00A960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E50F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BC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F5E12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A87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n-ABC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495FA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A9E7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24CE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CA0D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3F0B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7F8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225F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6C0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350C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(3,74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2B38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F023" w14:textId="77777777" w:rsidR="00A422EB" w:rsidRPr="00225FC5" w:rsidRDefault="00A422EB" w:rsidP="00A9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.03</w:t>
            </w:r>
          </w:p>
        </w:tc>
      </w:tr>
    </w:tbl>
    <w:p w14:paraId="6401901D" w14:textId="77777777" w:rsidR="00A422EB" w:rsidRPr="00225FC5" w:rsidRDefault="00A422EB" w:rsidP="00A422E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>Multivariate analyses of covariance of the DASS-42</w:t>
      </w:r>
      <w:r>
        <w:rPr>
          <w:rFonts w:ascii="Times New Roman" w:hAnsi="Times New Roman" w:cs="Times New Roman"/>
          <w:i/>
          <w:sz w:val="20"/>
          <w:szCs w:val="20"/>
        </w:rPr>
        <w:t xml:space="preserve"> and BIS-11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subscales: DTG vs. DTG-naive, DTG vs. other INSTI, INSTI vs. non-INSTI, DTG-ABC vs. DTG non-ABC. Age, nadir CD4</w:t>
      </w:r>
      <w:r w:rsidRPr="00225FC5">
        <w:rPr>
          <w:rFonts w:ascii="Times New Roman" w:hAnsi="Times New Roman" w:cs="Times New Roman"/>
          <w:i/>
          <w:sz w:val="20"/>
          <w:szCs w:val="20"/>
          <w:vertAlign w:val="superscript"/>
        </w:rPr>
        <w:t>+</w:t>
      </w:r>
      <w:r w:rsidRPr="00225FC5">
        <w:rPr>
          <w:rFonts w:ascii="Times New Roman" w:hAnsi="Times New Roman" w:cs="Times New Roman"/>
          <w:i/>
          <w:sz w:val="20"/>
          <w:szCs w:val="20"/>
        </w:rPr>
        <w:t xml:space="preserve"> cell count and duration of HIV infection were included as covariates in the adjusted models. </w:t>
      </w:r>
      <w:r>
        <w:rPr>
          <w:rFonts w:ascii="Times New Roman" w:hAnsi="Times New Roman" w:cs="Times New Roman"/>
          <w:i/>
          <w:sz w:val="20"/>
          <w:szCs w:val="20"/>
        </w:rPr>
        <w:t>Substance use had no significantly confounding effect when added to the</w:t>
      </w:r>
      <w:r w:rsidR="002976EC">
        <w:rPr>
          <w:rFonts w:ascii="Times New Roman" w:hAnsi="Times New Roman" w:cs="Times New Roman"/>
          <w:i/>
          <w:sz w:val="20"/>
          <w:szCs w:val="20"/>
        </w:rPr>
        <w:t xml:space="preserve"> adjusted model “Adjusted model + substance use.”</w:t>
      </w:r>
    </w:p>
    <w:p w14:paraId="2B0288D2" w14:textId="77777777" w:rsidR="00A422EB" w:rsidRPr="00225FC5" w:rsidRDefault="00A422EB" w:rsidP="00A422E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225FC5">
        <w:rPr>
          <w:rFonts w:ascii="Times New Roman" w:hAnsi="Times New Roman" w:cs="Times New Roman"/>
          <w:i/>
          <w:sz w:val="20"/>
          <w:szCs w:val="20"/>
        </w:rPr>
        <w:t xml:space="preserve">ABC, abacavir; BIS-11 Barratt Impulsiveness Scale-11; DASS-42, Depression Anxiety Stress Scale-42; DTG, dolutegravir; INSTI, integrase inhibitor; </w:t>
      </w:r>
      <w:r w:rsidR="002976EC" w:rsidRPr="00225FC5">
        <w:rPr>
          <w:rFonts w:ascii="Times New Roman" w:hAnsi="Times New Roman" w:cs="Times New Roman"/>
          <w:bCs/>
          <w:i/>
          <w:sz w:val="20"/>
          <w:szCs w:val="20"/>
        </w:rPr>
        <w:t>η</w:t>
      </w:r>
      <w:r w:rsidR="002976EC" w:rsidRPr="00225FC5">
        <w:rPr>
          <w:rFonts w:ascii="Times New Roman" w:hAnsi="Times New Roman" w:cs="Times New Roman"/>
          <w:bCs/>
          <w:i/>
          <w:sz w:val="20"/>
          <w:szCs w:val="20"/>
          <w:vertAlign w:val="subscript"/>
        </w:rPr>
        <w:t>p</w:t>
      </w:r>
      <w:r w:rsidR="002976EC" w:rsidRPr="00225FC5">
        <w:rPr>
          <w:rFonts w:ascii="Times New Roman" w:hAnsi="Times New Roman" w:cs="Times New Roman"/>
          <w:bCs/>
          <w:i/>
          <w:sz w:val="20"/>
          <w:szCs w:val="20"/>
          <w:vertAlign w:val="superscript"/>
        </w:rPr>
        <w:t>2</w:t>
      </w:r>
      <w:r w:rsidR="002976EC">
        <w:rPr>
          <w:rFonts w:ascii="Times New Roman" w:hAnsi="Times New Roman" w:cs="Times New Roman"/>
          <w:i/>
          <w:sz w:val="20"/>
          <w:szCs w:val="20"/>
        </w:rPr>
        <w:t xml:space="preserve">, partial eta squared, effect size for MANCOVA, </w:t>
      </w:r>
      <w:r w:rsidR="002976EC" w:rsidRPr="00225FC5">
        <w:rPr>
          <w:rFonts w:ascii="Times New Roman" w:hAnsi="Times New Roman" w:cs="Times New Roman"/>
          <w:i/>
          <w:sz w:val="20"/>
          <w:szCs w:val="20"/>
        </w:rPr>
        <w:t>which can be interpreted as small effect (0.01–0.05), medium effect (0.06–0.13), and large effect (≥0.14).</w:t>
      </w:r>
    </w:p>
    <w:p w14:paraId="1B47A36D" w14:textId="77777777" w:rsidR="00A422EB" w:rsidRDefault="00A422EB">
      <w:pPr>
        <w:rPr>
          <w:rFonts w:ascii="Times New Roman" w:hAnsi="Times New Roman" w:cs="Times New Roman"/>
          <w:i/>
          <w:sz w:val="20"/>
          <w:szCs w:val="20"/>
        </w:rPr>
      </w:pPr>
    </w:p>
    <w:p w14:paraId="26555CD9" w14:textId="77777777" w:rsidR="000F3C06" w:rsidRPr="00225FC5" w:rsidRDefault="000F3C06" w:rsidP="00145A6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0F3C06" w:rsidRPr="00225FC5" w:rsidSect="00A42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DB917" w14:textId="77777777" w:rsidR="00DF4D24" w:rsidRDefault="00DF4D24" w:rsidP="00013925">
      <w:pPr>
        <w:spacing w:after="0" w:line="240" w:lineRule="auto"/>
      </w:pPr>
      <w:r>
        <w:separator/>
      </w:r>
    </w:p>
  </w:endnote>
  <w:endnote w:type="continuationSeparator" w:id="0">
    <w:p w14:paraId="0AD160AF" w14:textId="77777777" w:rsidR="00DF4D24" w:rsidRDefault="00DF4D24" w:rsidP="00013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861360"/>
      <w:docPartObj>
        <w:docPartGallery w:val="Page Numbers (Bottom of Page)"/>
        <w:docPartUnique/>
      </w:docPartObj>
    </w:sdtPr>
    <w:sdtEndPr/>
    <w:sdtContent>
      <w:p w14:paraId="710444A2" w14:textId="77777777" w:rsidR="00DF4D24" w:rsidRDefault="00DF4D24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BC9FB34" w14:textId="77777777" w:rsidR="00DF4D24" w:rsidRDefault="00DF4D2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804FE3" w14:textId="77777777" w:rsidR="00DF4D24" w:rsidRDefault="00DF4D24" w:rsidP="00013925">
      <w:pPr>
        <w:spacing w:after="0" w:line="240" w:lineRule="auto"/>
      </w:pPr>
      <w:r>
        <w:separator/>
      </w:r>
    </w:p>
  </w:footnote>
  <w:footnote w:type="continuationSeparator" w:id="0">
    <w:p w14:paraId="525331FF" w14:textId="77777777" w:rsidR="00DF4D24" w:rsidRDefault="00DF4D24" w:rsidP="000139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F4F99"/>
    <w:multiLevelType w:val="multilevel"/>
    <w:tmpl w:val="AF5620E4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756"/>
        </w:tabs>
        <w:ind w:left="75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5A3C"/>
    <w:rsid w:val="00013925"/>
    <w:rsid w:val="000579E4"/>
    <w:rsid w:val="00062BAD"/>
    <w:rsid w:val="000A3B94"/>
    <w:rsid w:val="000A7054"/>
    <w:rsid w:val="000E1D20"/>
    <w:rsid w:val="000F3C06"/>
    <w:rsid w:val="00145A68"/>
    <w:rsid w:val="001B3C4B"/>
    <w:rsid w:val="00225FC5"/>
    <w:rsid w:val="002465F4"/>
    <w:rsid w:val="002976EC"/>
    <w:rsid w:val="002C5A3C"/>
    <w:rsid w:val="002F444A"/>
    <w:rsid w:val="003354AA"/>
    <w:rsid w:val="0038482A"/>
    <w:rsid w:val="003B1A62"/>
    <w:rsid w:val="003B7BA1"/>
    <w:rsid w:val="004747A8"/>
    <w:rsid w:val="004836FA"/>
    <w:rsid w:val="00495412"/>
    <w:rsid w:val="00506866"/>
    <w:rsid w:val="00544C0D"/>
    <w:rsid w:val="00566393"/>
    <w:rsid w:val="005B398E"/>
    <w:rsid w:val="00683066"/>
    <w:rsid w:val="006B7620"/>
    <w:rsid w:val="006F6444"/>
    <w:rsid w:val="00763407"/>
    <w:rsid w:val="007A2198"/>
    <w:rsid w:val="007A4787"/>
    <w:rsid w:val="007B2CC5"/>
    <w:rsid w:val="007E0B0C"/>
    <w:rsid w:val="0084576A"/>
    <w:rsid w:val="008857B2"/>
    <w:rsid w:val="008F131D"/>
    <w:rsid w:val="009675CA"/>
    <w:rsid w:val="009E0BB8"/>
    <w:rsid w:val="009F1326"/>
    <w:rsid w:val="00A04395"/>
    <w:rsid w:val="00A422EB"/>
    <w:rsid w:val="00A511E3"/>
    <w:rsid w:val="00A802EF"/>
    <w:rsid w:val="00A84115"/>
    <w:rsid w:val="00A9606C"/>
    <w:rsid w:val="00AA7D2D"/>
    <w:rsid w:val="00AD3C58"/>
    <w:rsid w:val="00AF6423"/>
    <w:rsid w:val="00B40D61"/>
    <w:rsid w:val="00B74CEC"/>
    <w:rsid w:val="00C00BE2"/>
    <w:rsid w:val="00C0739A"/>
    <w:rsid w:val="00C5023D"/>
    <w:rsid w:val="00D52F9B"/>
    <w:rsid w:val="00DC12C3"/>
    <w:rsid w:val="00DE44D2"/>
    <w:rsid w:val="00DF4D24"/>
    <w:rsid w:val="00E86F0C"/>
    <w:rsid w:val="00EE53D2"/>
    <w:rsid w:val="00F16B3F"/>
    <w:rsid w:val="00F71E32"/>
    <w:rsid w:val="00F965D3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AE612"/>
  <w15:docId w15:val="{BA6FD777-7258-4013-A69E-C73F3491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5A3C"/>
    <w:rPr>
      <w:lang w:val="en-US"/>
    </w:rPr>
  </w:style>
  <w:style w:type="paragraph" w:styleId="Kop1">
    <w:name w:val="heading 1"/>
    <w:basedOn w:val="Standaard"/>
    <w:next w:val="Standaard"/>
    <w:link w:val="Kop1Char"/>
    <w:qFormat/>
    <w:rsid w:val="002C5A3C"/>
    <w:pPr>
      <w:keepNext/>
      <w:keepLines/>
      <w:widowControl w:val="0"/>
      <w:numPr>
        <w:numId w:val="1"/>
      </w:numPr>
      <w:spacing w:after="480" w:line="240" w:lineRule="auto"/>
      <w:outlineLvl w:val="0"/>
    </w:pPr>
    <w:rPr>
      <w:rFonts w:ascii="Arial" w:hAnsi="Arial"/>
      <w:b/>
      <w:caps/>
      <w:kern w:val="28"/>
      <w:sz w:val="24"/>
      <w:lang w:val="nl-NL" w:eastAsia="fr-FR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C5A3C"/>
    <w:rPr>
      <w:rFonts w:ascii="Arial" w:hAnsi="Arial"/>
      <w:b/>
      <w:caps/>
      <w:kern w:val="28"/>
      <w:sz w:val="24"/>
      <w:lang w:eastAsia="fr-FR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5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5A3C"/>
    <w:rPr>
      <w:rFonts w:ascii="Tahoma" w:hAnsi="Tahoma" w:cs="Tahoma"/>
      <w:sz w:val="16"/>
      <w:szCs w:val="16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C5A3C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2C5A3C"/>
    <w:pPr>
      <w:shd w:val="clear" w:color="auto" w:fill="FFFFFF"/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color w:val="2A2A2A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C5A3C"/>
    <w:rPr>
      <w:rFonts w:ascii="Times New Roman" w:eastAsia="Times New Roman" w:hAnsi="Times New Roman" w:cs="Times New Roman"/>
      <w:color w:val="2A2A2A"/>
      <w:sz w:val="24"/>
      <w:szCs w:val="24"/>
      <w:shd w:val="clear" w:color="auto" w:fill="FFFFFF"/>
      <w:lang w:val="en-US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2C5A3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C5A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C5A3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2C5A3C"/>
    <w:rPr>
      <w:rFonts w:ascii="Calibri" w:hAnsi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C12C3"/>
    <w:pPr>
      <w:shd w:val="clear" w:color="auto" w:fill="auto"/>
      <w:spacing w:before="0" w:beforeAutospacing="0" w:after="200" w:afterAutospacing="0"/>
      <w:textAlignment w:val="auto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C12C3"/>
    <w:rPr>
      <w:rFonts w:ascii="Times New Roman" w:eastAsia="Times New Roman" w:hAnsi="Times New Roman" w:cs="Times New Roman"/>
      <w:b/>
      <w:bCs/>
      <w:color w:val="2A2A2A"/>
      <w:sz w:val="20"/>
      <w:szCs w:val="20"/>
      <w:shd w:val="clear" w:color="auto" w:fill="FFFFFF"/>
      <w:lang w:val="en-US" w:eastAsia="nl-NL"/>
    </w:rPr>
  </w:style>
  <w:style w:type="paragraph" w:styleId="Koptekst">
    <w:name w:val="header"/>
    <w:basedOn w:val="Standaard"/>
    <w:link w:val="KoptekstChar"/>
    <w:uiPriority w:val="99"/>
    <w:semiHidden/>
    <w:unhideWhenUsed/>
    <w:rsid w:val="00013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013925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0139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3925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566393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B6E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87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25</Words>
  <Characters>8942</Characters>
  <Application>Microsoft Office Word</Application>
  <DocSecurity>0</DocSecurity>
  <Lines>74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 Wijer</dc:creator>
  <cp:lastModifiedBy>Wijer, Lisa van de</cp:lastModifiedBy>
  <cp:revision>2</cp:revision>
  <cp:lastPrinted>2020-12-11T10:35:00Z</cp:lastPrinted>
  <dcterms:created xsi:type="dcterms:W3CDTF">2021-04-15T16:38:00Z</dcterms:created>
  <dcterms:modified xsi:type="dcterms:W3CDTF">2021-04-15T16:38:00Z</dcterms:modified>
</cp:coreProperties>
</file>